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Table S1. Primers for Real-time PCR and qRT-PCR</w:t>
      </w:r>
    </w:p>
    <w:tbl>
      <w:tblPr>
        <w:tblW w:w="11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4943"/>
        <w:gridCol w:w="4732"/>
      </w:tblGrid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ene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148"/>
            <w:r>
              <w:rPr>
                <w:sz w:val="24"/>
              </w:rPr>
              <w:t>Forward</w:t>
            </w:r>
            <w:bookmarkEnd w:id="0"/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)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1" w:name="OLE_LINK154"/>
            <w:bookmarkStart w:id="2" w:name="OLE_LINK149"/>
            <w:r>
              <w:rPr>
                <w:sz w:val="24"/>
              </w:rPr>
              <w:t>Reverse</w:t>
            </w:r>
            <w:bookmarkEnd w:id="1"/>
            <w:bookmarkEnd w:id="2"/>
            <w:r>
              <w:rPr>
                <w:sz w:val="24"/>
              </w:rPr>
              <w:t xml:space="preserve"> (5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'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Tef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ATCGAGAAGTTCGAGAAGG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ACTTGAAGGAACCCTTACC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R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TTTCTCCGACAATCCAGACC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AAAGAGTGCTAGAACCCCG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SK2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CTAAATTTTGCTTGTGTTCAGC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ACAGGAGGGCTTCATCAAC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NAC4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AGCGCAGCATCAACAAAG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CCATCCTTCTCCTCTCGTG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ORK10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CAAACTAGGATAGCGACTTGA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AACCCGCAAAAAGATGAGG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Chit1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TGGTACTGGACCAACAACG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TTCTTGCCGTCGCACTC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CEBiP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ATGACTGGTTTATCCAGCTTTG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TCAAGCAGCCGTACAAGTG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JAmyb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GACCATCGGCAATTTCATTCGGT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CCGTTAAGCTGGTTGGTCCTGAA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OsWRKY53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CAATTTGTTGATTCGTTGC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GTACGCGTATCCCAAGTGT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OsWRKY71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GATGGCGATGACGCTGAC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GCAATCGTCAATCCTTGGT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OsWRKY45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GGGTAAAACGATCGAAAGA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TTCGAAAGCGGAAGAACAG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PR10b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CTCCGTATTGCTGCTTCCT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ACTCTCACAAAATCAAACACCA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PR4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CACATGGGATGCCAACAA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GGCGGTCCATCCATACTTCT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PR1a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CTTCATCACCTGCAACTACTC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TTCATCGGATTTATTCTCACC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PBZ1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TACTATGGCATGCTCAAGAT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TAGAAAGGCACATAAACACAA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PR-2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AGATTGTTCTGAGAAGAGATCGATCGA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CTACGCGAAAATAGGTCTGGTAAACTT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OsNPR1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TGGCAGGTGAGAGTCTACGA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AGGTGGATTTGCACCAGAAC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i/>
                <w:sz w:val="24"/>
              </w:rPr>
              <w:t>OsUbiq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TGGTGGCCAGTAAGTCCTC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GGACACAATGATTAGGGATCA</w:t>
            </w:r>
          </w:p>
        </w:tc>
      </w:tr>
      <w:tr>
        <w:trPr/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4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TTCAACACCCCTGCTATG</w:t>
            </w:r>
          </w:p>
        </w:tc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Cs/>
                <w:sz w:val="24"/>
              </w:rPr>
              <w:t>CCGTTGTGGTGAATGAGT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1:42:00Z</dcterms:created>
  <dc:creator>clzhang</dc:creator>
  <dc:description/>
  <cp:keywords/>
  <dc:language>en-US</dc:language>
  <cp:lastModifiedBy>Chu-Long Zhang</cp:lastModifiedBy>
  <dcterms:modified xsi:type="dcterms:W3CDTF">2013-03-14T01:42:00Z</dcterms:modified>
  <cp:revision>2</cp:revision>
  <dc:subject/>
  <dc:title>Supplemental Tab</dc:title>
</cp:coreProperties>
</file>